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629EE" w14:textId="137EFD5F" w:rsidR="002B17C2" w:rsidRPr="000C1704" w:rsidRDefault="002B17C2" w:rsidP="002B17C2">
      <w:pPr>
        <w:spacing w:after="0" w:line="240" w:lineRule="auto"/>
        <w:jc w:val="both"/>
        <w:rPr>
          <w:rFonts w:cs="Times New Roman"/>
          <w:i/>
          <w:szCs w:val="24"/>
        </w:rPr>
      </w:pPr>
    </w:p>
    <w:tbl>
      <w:tblPr>
        <w:tblW w:w="11052" w:type="dxa"/>
        <w:tblInd w:w="-709" w:type="dxa"/>
        <w:tblLook w:val="04A0" w:firstRow="1" w:lastRow="0" w:firstColumn="1" w:lastColumn="0" w:noHBand="0" w:noVBand="1"/>
      </w:tblPr>
      <w:tblGrid>
        <w:gridCol w:w="4678"/>
        <w:gridCol w:w="1988"/>
        <w:gridCol w:w="1397"/>
        <w:gridCol w:w="1333"/>
        <w:gridCol w:w="1656"/>
      </w:tblGrid>
      <w:tr w:rsidR="00930003" w:rsidRPr="0035407D" w14:paraId="1058D21D" w14:textId="599F11B7" w:rsidTr="00930003">
        <w:trPr>
          <w:trHeight w:val="30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34375" w14:textId="77777777" w:rsidR="00930003" w:rsidRPr="0035407D" w:rsidRDefault="00930003" w:rsidP="00615A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5407D">
              <w:rPr>
                <w:rFonts w:eastAsia="Times New Roman"/>
                <w:b/>
                <w:bCs/>
                <w:color w:val="000000"/>
              </w:rPr>
              <w:t>Region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FFE1F4" w14:textId="77777777" w:rsidR="00930003" w:rsidRPr="0035407D" w:rsidRDefault="00930003" w:rsidP="00615A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5407D">
              <w:rPr>
                <w:rFonts w:eastAsia="Times New Roman"/>
                <w:b/>
                <w:bCs/>
                <w:color w:val="000000"/>
              </w:rPr>
              <w:t>Metric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8C30A0" w14:textId="77777777" w:rsidR="00930003" w:rsidRPr="0035407D" w:rsidRDefault="00930003" w:rsidP="00615A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5407D">
              <w:rPr>
                <w:rFonts w:eastAsia="Times New Roman"/>
                <w:b/>
                <w:bCs/>
                <w:color w:val="000000"/>
              </w:rPr>
              <w:t>P-Value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21B95" w14:textId="77777777" w:rsidR="00930003" w:rsidRPr="0035407D" w:rsidRDefault="00930003" w:rsidP="00615A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5407D">
              <w:rPr>
                <w:rFonts w:eastAsia="Times New Roman"/>
                <w:b/>
                <w:bCs/>
                <w:color w:val="000000"/>
              </w:rPr>
              <w:t>Effect Size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4677738B" w14:textId="10276821" w:rsidR="00930003" w:rsidRPr="0035407D" w:rsidRDefault="00930003" w:rsidP="00615A7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ateralisation Direction</w:t>
            </w:r>
          </w:p>
        </w:tc>
      </w:tr>
      <w:tr w:rsidR="00930003" w:rsidRPr="0035407D" w14:paraId="7D96C830" w14:textId="6F988212" w:rsidTr="00930003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51BE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Insular Cortex 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A2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875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27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661A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4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2DFEE" w14:textId="53D8664D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3CC6785B" w14:textId="77157CCF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C3FD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Middle Frontal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7FC7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7FA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4FD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61F8C1" w14:textId="2FD97782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5DC7EFF4" w14:textId="5F90B8C9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089D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Middle Frontal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270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ED64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2D7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0DEB75" w14:textId="44CA8068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7D181B03" w14:textId="070ECBB0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947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Inferior Frontal Gyrus; pars triangulari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D960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16E2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3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C23B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A8CCCB" w14:textId="6FC1314B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40B50651" w14:textId="2FC567E1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2A2B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Inferior Frontal Gyrus; pars triangulari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2A4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A7D6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7AA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2EFE4D" w14:textId="618D09A0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3606F003" w14:textId="7CDEA876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17EE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Inferior Frontal Gyrus; pars operculari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2BE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0179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5F9D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F1A491" w14:textId="47702715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040BC23A" w14:textId="4542FF28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8519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Inferior Frontal Gyrus; pars operculari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A0A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FD3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25A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436904" w14:textId="34981B1C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4B42B4B5" w14:textId="53207CDE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224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Inferior Frontal Gyrus; pars operculari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C5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7F8B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FE11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3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633641" w14:textId="1BFA18A3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3D7675DB" w14:textId="19251AC8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581F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Inferior Frontal Gyrus; pars operculari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B56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F33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F0C4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8122DA" w14:textId="437ADF0A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45E7F931" w14:textId="5822E7E0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268F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Inferior Frontal Gyrus; pars operculari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0D0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37D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9C8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3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265EAE" w14:textId="5BCB64DD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5104AF4A" w14:textId="310B1F0A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94BB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Middle Temporal Gyrus; post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B228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BD9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9C37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B296B5" w14:textId="7084B28B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4BDBDA0E" w14:textId="684C4996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8466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Middle Temporal Gyrus; post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00B8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4724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280A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AFE34C" w14:textId="2DC27183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0B32AE4A" w14:textId="63AFB259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1D6F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ostcentral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F6B4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26E3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C7F4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59F511" w14:textId="1789818A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66D534DB" w14:textId="241B8D3B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DC6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ostcentral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23F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CB89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1B2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05D42B" w14:textId="4BE3FF73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117A1AB3" w14:textId="0AA95742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26F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ostcentral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2CE1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8231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C19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852617" w14:textId="04CBACC8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32F4CA3C" w14:textId="18131327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00AC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ostcentral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9071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D3E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0439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D28DFE" w14:textId="53D09C0F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6C782743" w14:textId="5E9E2668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3D3B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ostcentral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DAE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FFC2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7D42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345B84" w14:textId="7FFFC6F4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25401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2A8CF1EF" w14:textId="17A7BAD6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30D2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Supramarginal Gyrus; ant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F51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26E6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228B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B75C2A" w14:textId="128089B6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25401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219F6340" w14:textId="4D57887B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394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Supramarginal Gyrus; post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E916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E8CD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EB66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1BACA1" w14:textId="682FC363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25401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64B07D46" w14:textId="6ABA5D13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54C1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Lateral Occipital Cortex; sup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D65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8A25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67BC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9191C6" w14:textId="0D802F21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414ABD40" w14:textId="0D9213AD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C86F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Lateral Occipital Cortex; sup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3AA5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8A22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0B0E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0996E9" w14:textId="132CF533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1696"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0B8E971B" w14:textId="62EF31EC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DAF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Lateral Occipital Cortex; inf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B49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AAFA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E8ED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5B1D4E" w14:textId="3EC76285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91696"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7A995E8D" w14:textId="7B7FE265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9376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Lateral Occipital Cortex; inf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FF5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136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A486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1D2B35" w14:textId="0F21C059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5B94A372" w14:textId="1E0F8D76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810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Juxtapositional Lobule Cortex -formerly Supplementary Motor Cortex-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ACEF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0E9C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2F1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3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B2AF6C" w14:textId="1B350013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BE2EC1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7B75CED0" w14:textId="4300ADFB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3BD4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Juxtapositional Lobule Cortex -formerly Supplementary Motor Cortex-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380A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392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D02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4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1F57AB" w14:textId="5B509452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BE2EC1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2DB16712" w14:textId="2972FAA9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0A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Juxtapositional Lobule Cortex -formerly Supplementary Motor Cortex-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6FD1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6F7C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9141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07006F" w14:textId="28CB1E01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7C2802E9" w14:textId="16A87067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EC11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aracingulate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0970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F8C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8A06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ECDD3C" w14:textId="134ADAE4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2752EBC4" w14:textId="57F01B04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92B7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aracingulate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9E1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F696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94AA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494896" w14:textId="5ABA226F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3BEC4562" w14:textId="63727E0D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85E9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aracingulate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0EF7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F2F9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AC0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5AB794" w14:textId="31C7D7D0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18E918C3" w14:textId="45417019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8BD4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aracingulate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BF0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93FE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037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7645EC" w14:textId="37F1BE12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D291D"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30E5823A" w14:textId="26655C95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EF5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aracingulate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B6BC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19F3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35FA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9D7EB2" w14:textId="5015826B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D291D"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4EB95D92" w14:textId="4A123FD7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ACB4" w14:textId="77777777" w:rsidR="00930003" w:rsidRPr="0005315A" w:rsidRDefault="00930003" w:rsidP="00930003">
            <w:pPr>
              <w:spacing w:after="0" w:line="240" w:lineRule="auto"/>
              <w:rPr>
                <w:rFonts w:eastAsia="Times New Roman"/>
                <w:color w:val="000000"/>
                <w:lang w:val="pt-PT"/>
              </w:rPr>
            </w:pPr>
            <w:r w:rsidRPr="0005315A">
              <w:rPr>
                <w:rFonts w:eastAsia="Times New Roman"/>
                <w:color w:val="000000"/>
                <w:lang w:val="pt-PT"/>
              </w:rPr>
              <w:t xml:space="preserve">Temporal Fusiform Cortex; post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7A16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9234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CA9A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27F864" w14:textId="64392074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D291D"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29415C3E" w14:textId="4D70F3A3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8BF9" w14:textId="77777777" w:rsidR="00930003" w:rsidRPr="0005315A" w:rsidRDefault="00930003" w:rsidP="00930003">
            <w:pPr>
              <w:spacing w:after="0" w:line="240" w:lineRule="auto"/>
              <w:rPr>
                <w:rFonts w:eastAsia="Times New Roman"/>
                <w:color w:val="000000"/>
                <w:lang w:val="pt-PT"/>
              </w:rPr>
            </w:pPr>
            <w:r w:rsidRPr="0005315A">
              <w:rPr>
                <w:rFonts w:eastAsia="Times New Roman"/>
                <w:color w:val="000000"/>
                <w:lang w:val="pt-PT"/>
              </w:rPr>
              <w:t xml:space="preserve">Temporal Fusiform Cortex; posterior division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9272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1BA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6CE4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3F8FDB" w14:textId="7E9EFD52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D291D"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731D8341" w14:textId="7E7E7DA7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247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9C6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CB74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F4D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A7593E" w14:textId="5CA28DF1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2EEB6D31" w14:textId="1017825B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CFD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90CD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B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89C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517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3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F0A6EF" w14:textId="632C4FDC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13B26C16" w14:textId="5B4122C6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1C4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Central Opercular Cortex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722F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67F0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D7D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DFDAD2" w14:textId="7B6D0CAA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9021E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337978EB" w14:textId="62DAA2C6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39E5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arietal Operculum Cortex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EFC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664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0B0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A362C3" w14:textId="218BC926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9021E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506FD849" w14:textId="2F10D511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610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arietal Operculum Cortex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93B9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E6DD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123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CABB54" w14:textId="0AB08628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9021E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78EC4F71" w14:textId="03814A4E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4A00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Parietal Operculum Cortex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7E7" w14:textId="77777777" w:rsidR="00930003" w:rsidRPr="0035407D" w:rsidRDefault="00930003" w:rsidP="0093000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3F4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5C15" w14:textId="77777777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0C3C13" w14:textId="31176DB8" w:rsidR="00930003" w:rsidRPr="0035407D" w:rsidRDefault="00930003" w:rsidP="0093000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9021E"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2D51D417" w14:textId="7A695F0B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9CA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Heschl's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D2FC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91C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FAA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702767" w14:textId="0A4472DC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31DA3EC2" w14:textId="64A45E60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4D3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Heschl's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50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281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478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3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C57F6A" w14:textId="7E2E841A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286B3A13" w14:textId="03B5C6A0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770A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lastRenderedPageBreak/>
              <w:t xml:space="preserve">Heschl's Gyru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6F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2A95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BF5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9195AE" w14:textId="598EC6C4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0199700D" w14:textId="3F281ED6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D1A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4BE2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1B35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EB4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33BD81" w14:textId="556C27A4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22BADF04" w14:textId="38F9B576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627C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1EFE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AP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386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FEF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B3412A" w14:textId="3139A1A2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18272199" w14:textId="1DD7D0A3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5219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Cerebelum Crus1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8B63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03A5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101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-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6BB1A9" w14:textId="0AFAA2A4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ht</w:t>
            </w:r>
          </w:p>
        </w:tc>
      </w:tr>
      <w:tr w:rsidR="00930003" w:rsidRPr="0035407D" w14:paraId="2B4C8299" w14:textId="6D8BA64A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A0D5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Cerebelum 4 5 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D256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GE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079C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36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A165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23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21775581" w14:textId="4878C98E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  <w:tr w:rsidR="00930003" w:rsidRPr="0035407D" w14:paraId="772DF796" w14:textId="7A17E9A3" w:rsidTr="00930003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F86E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 xml:space="preserve">Cerebelum 4 5 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6D6D" w14:textId="77777777" w:rsidR="00930003" w:rsidRPr="0035407D" w:rsidRDefault="00930003" w:rsidP="00615A7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Cost and Degre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C3CB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F0A61" w14:textId="77777777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35407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</w:t>
            </w:r>
            <w:r w:rsidRPr="0035407D">
              <w:rPr>
                <w:rFonts w:eastAsia="Times New Roman"/>
                <w:color w:val="000000"/>
              </w:rPr>
              <w:t>35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AFFC4" w14:textId="577DD799" w:rsidR="00930003" w:rsidRPr="0035407D" w:rsidRDefault="00930003" w:rsidP="00615A7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</w:t>
            </w:r>
          </w:p>
        </w:tc>
      </w:tr>
    </w:tbl>
    <w:p w14:paraId="37A21519" w14:textId="6010332D" w:rsidR="008E2B38" w:rsidRDefault="008E2B38" w:rsidP="008E2B38">
      <w:pPr>
        <w:pStyle w:val="Caption"/>
        <w:spacing w:after="0"/>
        <w:rPr>
          <w:rFonts w:cs="Times New Roman"/>
          <w:i w:val="0"/>
          <w:color w:val="auto"/>
          <w:sz w:val="20"/>
          <w:szCs w:val="20"/>
        </w:rPr>
      </w:pPr>
      <w:r>
        <w:rPr>
          <w:rFonts w:eastAsia="Times New Roman" w:cs="Times New Roman"/>
          <w:szCs w:val="24"/>
        </w:rPr>
        <w:t xml:space="preserve">Supplementary </w:t>
      </w:r>
      <w:r w:rsidRPr="00146400">
        <w:rPr>
          <w:rFonts w:eastAsia="Times New Roman" w:cs="Times New Roman"/>
          <w:szCs w:val="24"/>
        </w:rPr>
        <w:t xml:space="preserve">Table </w:t>
      </w:r>
      <w:r>
        <w:rPr>
          <w:rFonts w:eastAsia="Times New Roman" w:cs="Times New Roman"/>
          <w:szCs w:val="24"/>
        </w:rPr>
        <w:t>5</w:t>
      </w:r>
      <w:r w:rsidRPr="00146400">
        <w:rPr>
          <w:rFonts w:eastAsia="Times New Roman" w:cs="Times New Roman"/>
          <w:szCs w:val="24"/>
        </w:rPr>
        <w:t xml:space="preserve">. Regions where the </w:t>
      </w:r>
      <w:r>
        <w:rPr>
          <w:rFonts w:eastAsia="Times New Roman" w:cs="Times New Roman"/>
          <w:szCs w:val="24"/>
        </w:rPr>
        <w:t>graph</w:t>
      </w:r>
      <w:r w:rsidRPr="00146400">
        <w:rPr>
          <w:rFonts w:eastAsia="Times New Roman" w:cs="Times New Roman"/>
          <w:szCs w:val="24"/>
        </w:rPr>
        <w:t xml:space="preserve">-based Laterality Index was significantly different from zero correction in the </w:t>
      </w:r>
      <w:r>
        <w:rPr>
          <w:rFonts w:eastAsia="Times New Roman" w:cs="Times New Roman"/>
          <w:szCs w:val="24"/>
        </w:rPr>
        <w:t>ADNI</w:t>
      </w:r>
      <w:r w:rsidRPr="00146400">
        <w:rPr>
          <w:rFonts w:eastAsia="Times New Roman" w:cs="Times New Roman"/>
          <w:szCs w:val="24"/>
        </w:rPr>
        <w:t xml:space="preserve"> dataset.</w:t>
      </w:r>
    </w:p>
    <w:p w14:paraId="6665E7A5" w14:textId="461891E7" w:rsidR="008E2B38" w:rsidRPr="000773A5" w:rsidRDefault="008E2B38" w:rsidP="008E2B38">
      <w:pPr>
        <w:pStyle w:val="Caption"/>
        <w:spacing w:after="0"/>
        <w:rPr>
          <w:rFonts w:eastAsia="Times New Roman" w:cs="Times New Roman"/>
          <w:i w:val="0"/>
          <w:color w:val="auto"/>
          <w:sz w:val="20"/>
          <w:szCs w:val="20"/>
        </w:rPr>
      </w:pPr>
      <w:r>
        <w:rPr>
          <w:rFonts w:cs="Times New Roman"/>
          <w:i w:val="0"/>
          <w:color w:val="auto"/>
          <w:sz w:val="20"/>
          <w:szCs w:val="20"/>
        </w:rPr>
        <w:t xml:space="preserve">Abbreviations: </w:t>
      </w:r>
      <w:r w:rsidRPr="000773A5">
        <w:rPr>
          <w:rFonts w:cs="Times New Roman"/>
          <w:i w:val="0"/>
          <w:color w:val="auto"/>
          <w:sz w:val="20"/>
          <w:szCs w:val="20"/>
        </w:rPr>
        <w:t>GE: Global Efficiency, APL: Average Path Length, LE: Local Efficiency, CC: Clustering Coefficient, BC: Betweenness Centrality</w:t>
      </w:r>
    </w:p>
    <w:p w14:paraId="39803938" w14:textId="77777777" w:rsidR="002B17C2" w:rsidRDefault="002B17C2" w:rsidP="002B17C2"/>
    <w:p w14:paraId="74F7FB3B" w14:textId="77777777" w:rsidR="00C62BE8" w:rsidRDefault="00C62BE8"/>
    <w:sectPr w:rsidR="00C62BE8" w:rsidSect="008C4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82"/>
    <w:rsid w:val="001B7F0F"/>
    <w:rsid w:val="002B17C2"/>
    <w:rsid w:val="006D5E82"/>
    <w:rsid w:val="00705F97"/>
    <w:rsid w:val="008C45E4"/>
    <w:rsid w:val="008D207C"/>
    <w:rsid w:val="008E2B38"/>
    <w:rsid w:val="00930003"/>
    <w:rsid w:val="00A469AC"/>
    <w:rsid w:val="00C62BE8"/>
    <w:rsid w:val="00F3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AD9F7"/>
  <w15:chartTrackingRefBased/>
  <w15:docId w15:val="{1F064782-0A45-4DE5-BC96-CB8AE9DF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7C2"/>
    <w:rPr>
      <w:rFonts w:ascii="Times New Roman" w:eastAsia="Calibri" w:hAnsi="Times New Roman" w:cs="Calibri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E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E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E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E8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E8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E8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E8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E8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E8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E82"/>
    <w:pPr>
      <w:ind w:left="720"/>
      <w:contextualSpacing/>
    </w:pPr>
    <w:rPr>
      <w:rFonts w:asciiTheme="minorHAnsi" w:eastAsiaTheme="minorHAnsi" w:hAnsiTheme="minorHAnsi" w:cstheme="minorBid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E8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E2B38"/>
    <w:pPr>
      <w:spacing w:after="200" w:line="240" w:lineRule="auto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609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a Gergő</dc:creator>
  <cp:keywords/>
  <dc:description/>
  <cp:lastModifiedBy>Bolla Gergő Levente</cp:lastModifiedBy>
  <cp:revision>4</cp:revision>
  <dcterms:created xsi:type="dcterms:W3CDTF">2024-12-19T19:37:00Z</dcterms:created>
  <dcterms:modified xsi:type="dcterms:W3CDTF">2025-10-05T18:57:00Z</dcterms:modified>
</cp:coreProperties>
</file>